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5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387"/>
        <w:gridCol w:w="2902"/>
        <w:gridCol w:w="2915"/>
        <w:gridCol w:w="2386"/>
      </w:tblGrid>
      <w:tr w:rsidR="00172D87" w:rsidRPr="006C207F" w14:paraId="433774A0" w14:textId="77777777" w:rsidTr="00854D4E">
        <w:trPr>
          <w:jc w:val="center"/>
        </w:trPr>
        <w:tc>
          <w:tcPr>
            <w:tcW w:w="8585" w:type="dxa"/>
            <w:gridSpan w:val="4"/>
            <w:tcMar>
              <w:left w:w="57" w:type="dxa"/>
              <w:right w:w="57" w:type="dxa"/>
            </w:tcMar>
          </w:tcPr>
          <w:p w14:paraId="141D4D9E" w14:textId="2040D9C2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1. </w:t>
            </w: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eo-SEEG data.</w:t>
            </w:r>
          </w:p>
        </w:tc>
      </w:tr>
      <w:tr w:rsidR="00172D87" w:rsidRPr="006C207F" w14:paraId="2A75F6FB" w14:textId="77777777" w:rsidTr="00854D4E">
        <w:trPr>
          <w:jc w:val="center"/>
        </w:trPr>
        <w:tc>
          <w:tcPr>
            <w:tcW w:w="38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81E9E1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290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368D6C8" w14:textId="77777777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uration of the </w:t>
            </w:r>
          </w:p>
          <w:p w14:paraId="2FF628B8" w14:textId="63CD3B4D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deo-SEEG recording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684C37A" w14:textId="77777777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lectro-graphical </w:t>
            </w:r>
          </w:p>
          <w:p w14:paraId="1184D55E" w14:textId="6C488E37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izure pattern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F809B28" w14:textId="77777777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</w:t>
            </w:r>
          </w:p>
          <w:p w14:paraId="2FFA254E" w14:textId="1E4BDD97" w:rsidR="00172D87" w:rsidRPr="006C207F" w:rsidRDefault="00172D87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alysed seizures</w:t>
            </w:r>
          </w:p>
        </w:tc>
      </w:tr>
      <w:tr w:rsidR="00172D87" w:rsidRPr="006C207F" w14:paraId="2041E6E8" w14:textId="77777777" w:rsidTr="00854D4E">
        <w:trPr>
          <w:trHeight w:val="316"/>
          <w:jc w:val="center"/>
        </w:trPr>
        <w:tc>
          <w:tcPr>
            <w:tcW w:w="38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90C644" w14:textId="0C287490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12D254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1BC020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type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3A65CC7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72D87" w:rsidRPr="006C207F" w14:paraId="7EEF8EF2" w14:textId="77777777" w:rsidTr="00854D4E">
        <w:trPr>
          <w:trHeight w:val="341"/>
          <w:jc w:val="center"/>
        </w:trPr>
        <w:tc>
          <w:tcPr>
            <w:tcW w:w="387" w:type="dxa"/>
            <w:tcMar>
              <w:left w:w="57" w:type="dxa"/>
              <w:right w:w="57" w:type="dxa"/>
            </w:tcMar>
            <w:vAlign w:val="center"/>
          </w:tcPr>
          <w:p w14:paraId="1B4416FE" w14:textId="070C70D0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2902" w:type="dxa"/>
            <w:tcMar>
              <w:left w:w="57" w:type="dxa"/>
              <w:right w:w="57" w:type="dxa"/>
            </w:tcMar>
            <w:vAlign w:val="center"/>
          </w:tcPr>
          <w:p w14:paraId="1E32D768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2915" w:type="dxa"/>
            <w:tcMar>
              <w:left w:w="57" w:type="dxa"/>
              <w:right w:w="57" w:type="dxa"/>
            </w:tcMar>
            <w:vAlign w:val="center"/>
          </w:tcPr>
          <w:p w14:paraId="1F7E6F0D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type</w:t>
            </w:r>
          </w:p>
        </w:tc>
        <w:tc>
          <w:tcPr>
            <w:tcW w:w="2386" w:type="dxa"/>
            <w:tcMar>
              <w:left w:w="57" w:type="dxa"/>
              <w:right w:w="57" w:type="dxa"/>
            </w:tcMar>
            <w:vAlign w:val="center"/>
          </w:tcPr>
          <w:p w14:paraId="5076F706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72D87" w:rsidRPr="006C207F" w14:paraId="5C1009D2" w14:textId="77777777" w:rsidTr="00854D4E">
        <w:trPr>
          <w:jc w:val="center"/>
        </w:trPr>
        <w:tc>
          <w:tcPr>
            <w:tcW w:w="387" w:type="dxa"/>
            <w:tcMar>
              <w:left w:w="57" w:type="dxa"/>
              <w:right w:w="57" w:type="dxa"/>
            </w:tcMar>
            <w:vAlign w:val="center"/>
          </w:tcPr>
          <w:p w14:paraId="474BDE16" w14:textId="5A182422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2902" w:type="dxa"/>
            <w:tcMar>
              <w:left w:w="57" w:type="dxa"/>
              <w:right w:w="57" w:type="dxa"/>
            </w:tcMar>
            <w:vAlign w:val="center"/>
          </w:tcPr>
          <w:p w14:paraId="4493DBB7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2915" w:type="dxa"/>
            <w:tcMar>
              <w:left w:w="57" w:type="dxa"/>
              <w:right w:w="57" w:type="dxa"/>
            </w:tcMar>
            <w:vAlign w:val="center"/>
          </w:tcPr>
          <w:p w14:paraId="7760E0A1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type</w:t>
            </w:r>
          </w:p>
        </w:tc>
        <w:tc>
          <w:tcPr>
            <w:tcW w:w="2386" w:type="dxa"/>
            <w:tcMar>
              <w:left w:w="57" w:type="dxa"/>
              <w:right w:w="57" w:type="dxa"/>
            </w:tcMar>
            <w:vAlign w:val="center"/>
          </w:tcPr>
          <w:p w14:paraId="5A9688EE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72D87" w:rsidRPr="006C207F" w14:paraId="4EA1A751" w14:textId="77777777" w:rsidTr="00854D4E">
        <w:trPr>
          <w:jc w:val="center"/>
        </w:trPr>
        <w:tc>
          <w:tcPr>
            <w:tcW w:w="387" w:type="dxa"/>
            <w:tcMar>
              <w:left w:w="57" w:type="dxa"/>
              <w:right w:w="57" w:type="dxa"/>
            </w:tcMar>
            <w:vAlign w:val="center"/>
          </w:tcPr>
          <w:p w14:paraId="6E55A4B0" w14:textId="6B2F0956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2902" w:type="dxa"/>
            <w:tcMar>
              <w:left w:w="57" w:type="dxa"/>
              <w:right w:w="57" w:type="dxa"/>
            </w:tcMar>
            <w:vAlign w:val="center"/>
          </w:tcPr>
          <w:p w14:paraId="669BE740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days</w:t>
            </w:r>
          </w:p>
        </w:tc>
        <w:tc>
          <w:tcPr>
            <w:tcW w:w="2915" w:type="dxa"/>
            <w:tcMar>
              <w:left w:w="57" w:type="dxa"/>
              <w:right w:w="57" w:type="dxa"/>
            </w:tcMar>
            <w:vAlign w:val="center"/>
          </w:tcPr>
          <w:p w14:paraId="06037113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type</w:t>
            </w:r>
          </w:p>
        </w:tc>
        <w:tc>
          <w:tcPr>
            <w:tcW w:w="2386" w:type="dxa"/>
            <w:tcMar>
              <w:left w:w="57" w:type="dxa"/>
              <w:right w:w="57" w:type="dxa"/>
            </w:tcMar>
            <w:vAlign w:val="center"/>
          </w:tcPr>
          <w:p w14:paraId="4D158BD1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72D87" w:rsidRPr="006C207F" w14:paraId="7E756E47" w14:textId="77777777" w:rsidTr="006C16DC">
        <w:trPr>
          <w:jc w:val="center"/>
        </w:trPr>
        <w:tc>
          <w:tcPr>
            <w:tcW w:w="387" w:type="dxa"/>
            <w:tcMar>
              <w:left w:w="57" w:type="dxa"/>
              <w:right w:w="57" w:type="dxa"/>
            </w:tcMar>
            <w:vAlign w:val="center"/>
          </w:tcPr>
          <w:p w14:paraId="2A9CB8D3" w14:textId="0686120B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2902" w:type="dxa"/>
            <w:tcMar>
              <w:left w:w="57" w:type="dxa"/>
              <w:right w:w="57" w:type="dxa"/>
            </w:tcMar>
            <w:vAlign w:val="center"/>
          </w:tcPr>
          <w:p w14:paraId="596B4DCB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days</w:t>
            </w:r>
          </w:p>
        </w:tc>
        <w:tc>
          <w:tcPr>
            <w:tcW w:w="2915" w:type="dxa"/>
            <w:tcMar>
              <w:left w:w="57" w:type="dxa"/>
              <w:right w:w="57" w:type="dxa"/>
            </w:tcMar>
            <w:vAlign w:val="center"/>
          </w:tcPr>
          <w:p w14:paraId="0494481B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e types</w:t>
            </w:r>
          </w:p>
        </w:tc>
        <w:tc>
          <w:tcPr>
            <w:tcW w:w="2386" w:type="dxa"/>
            <w:tcMar>
              <w:left w:w="57" w:type="dxa"/>
              <w:right w:w="57" w:type="dxa"/>
            </w:tcMar>
            <w:vAlign w:val="center"/>
          </w:tcPr>
          <w:p w14:paraId="479EE1BD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3546F6C3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one of each type)</w:t>
            </w:r>
          </w:p>
        </w:tc>
      </w:tr>
      <w:tr w:rsidR="00172D87" w:rsidRPr="006C207F" w14:paraId="54A6DB88" w14:textId="77777777" w:rsidTr="006C16DC">
        <w:trPr>
          <w:trHeight w:val="387"/>
          <w:jc w:val="center"/>
        </w:trPr>
        <w:tc>
          <w:tcPr>
            <w:tcW w:w="38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149905" w14:textId="606EF5C1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290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33F3F25" w14:textId="77777777" w:rsidR="00172D87" w:rsidRPr="006C207F" w:rsidRDefault="00172D87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days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661854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types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C01699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5B2FD262" w14:textId="77777777" w:rsidR="00172D87" w:rsidRPr="006C207F" w:rsidRDefault="00172D87" w:rsidP="00FD0E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out of 3 spontaneous seizures recorded)</w:t>
            </w:r>
          </w:p>
        </w:tc>
      </w:tr>
    </w:tbl>
    <w:p w14:paraId="67FB68FF" w14:textId="77777777" w:rsidR="006C16DC" w:rsidRPr="006C207F" w:rsidRDefault="006C16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</w:p>
    <w:p w14:paraId="365C5DCF" w14:textId="49C5BB2F" w:rsidR="00172D87" w:rsidRPr="006C207F" w:rsidRDefault="006C16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       SEEG-stereo-electroencephalography.</w:t>
      </w:r>
      <w:r w:rsidR="00172D87" w:rsidRPr="006C207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leGrid"/>
        <w:tblW w:w="7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left w:w="0" w:type="dxa"/>
          <w:bottom w:w="85" w:type="dxa"/>
          <w:right w:w="0" w:type="dxa"/>
        </w:tblCellMar>
        <w:tblLook w:val="04A0" w:firstRow="1" w:lastRow="0" w:firstColumn="1" w:lastColumn="0" w:noHBand="0" w:noVBand="1"/>
      </w:tblPr>
      <w:tblGrid>
        <w:gridCol w:w="381"/>
        <w:gridCol w:w="3173"/>
        <w:gridCol w:w="1124"/>
        <w:gridCol w:w="2034"/>
        <w:gridCol w:w="933"/>
      </w:tblGrid>
      <w:tr w:rsidR="00A508A8" w:rsidRPr="006C207F" w14:paraId="3AD8A85B" w14:textId="77777777" w:rsidTr="00172D87">
        <w:tc>
          <w:tcPr>
            <w:tcW w:w="7645" w:type="dxa"/>
            <w:gridSpan w:val="5"/>
            <w:tcMar>
              <w:left w:w="57" w:type="dxa"/>
              <w:right w:w="57" w:type="dxa"/>
            </w:tcMar>
          </w:tcPr>
          <w:p w14:paraId="2507E493" w14:textId="2EF31A60" w:rsidR="00A508A8" w:rsidRPr="006C207F" w:rsidRDefault="00A508A8" w:rsidP="00A508A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54D4E"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vinar deep brain stimulation titration side effects.</w:t>
            </w:r>
          </w:p>
        </w:tc>
      </w:tr>
      <w:tr w:rsidR="004F4F20" w:rsidRPr="006C207F" w14:paraId="2BFC423B" w14:textId="77777777" w:rsidTr="00B955EB">
        <w:tc>
          <w:tcPr>
            <w:tcW w:w="3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C5CA01" w14:textId="5FBFDAFF" w:rsidR="004F4F20" w:rsidRPr="006C207F" w:rsidRDefault="004F4F20" w:rsidP="00A8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030D812" w14:textId="7141A208" w:rsidR="004F4F20" w:rsidRPr="006C207F" w:rsidRDefault="00A0202E" w:rsidP="00A0202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tration s</w:t>
            </w:r>
            <w:r w:rsidR="004F4F20"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 effect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A5C73A" w14:textId="659EC3C8" w:rsidR="004F4F20" w:rsidRPr="006C207F" w:rsidRDefault="004F4F20" w:rsidP="00A0202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M-sid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8D8A6DC" w14:textId="133CED72" w:rsidR="004F4F20" w:rsidRPr="006C207F" w:rsidRDefault="00DB7AEC" w:rsidP="00A8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reshold in </w:t>
            </w:r>
            <w:r w:rsidR="004F4F20"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85EE88" w14:textId="4033A249" w:rsidR="004F4F20" w:rsidRPr="006C207F" w:rsidRDefault="004F4F20" w:rsidP="00A8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act</w:t>
            </w:r>
          </w:p>
        </w:tc>
      </w:tr>
      <w:tr w:rsidR="004F4F20" w:rsidRPr="006C207F" w14:paraId="1D54034E" w14:textId="77777777" w:rsidTr="006B74EB">
        <w:trPr>
          <w:trHeight w:val="316"/>
        </w:trPr>
        <w:tc>
          <w:tcPr>
            <w:tcW w:w="38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859519" w14:textId="6C354D69" w:rsidR="004F4F20" w:rsidRPr="006C207F" w:rsidRDefault="005700AB" w:rsidP="00397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4F4F20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576C96" w14:textId="0C40269E" w:rsidR="004F4F20" w:rsidRPr="006C207F" w:rsidRDefault="00DB7AEC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0D87F4" w14:textId="3B867747" w:rsidR="004F4F20" w:rsidRPr="006C207F" w:rsidRDefault="00DB7AEC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25479F" w14:textId="139162CB" w:rsidR="004F4F20" w:rsidRPr="006C207F" w:rsidRDefault="00947CA3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mA (maximum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399080" w14:textId="47201AF1" w:rsidR="004F4F20" w:rsidRPr="006C207F" w:rsidRDefault="00DB7AEC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4F4F20" w:rsidRPr="006C207F" w14:paraId="4F1EC8FE" w14:textId="77777777" w:rsidTr="006B74EB">
        <w:trPr>
          <w:trHeight w:val="341"/>
        </w:trPr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0F7B90" w14:textId="53E7B0DA" w:rsidR="004F4F20" w:rsidRPr="006C207F" w:rsidRDefault="005700AB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4F4F20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73D952" w14:textId="3FC44CBF" w:rsidR="004F4F20" w:rsidRPr="006C207F" w:rsidRDefault="0024501E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D843B1" w14:textId="3675DF97" w:rsidR="004F4F20" w:rsidRPr="006C207F" w:rsidRDefault="0024501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A9AC34" w14:textId="3771A15C" w:rsidR="004F4F20" w:rsidRPr="006C207F" w:rsidRDefault="0024501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mA (maximum)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4004A3" w14:textId="74253B5F" w:rsidR="004F4F20" w:rsidRPr="006C207F" w:rsidRDefault="0024501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A0202E" w:rsidRPr="006C207F" w14:paraId="3C11F429" w14:textId="77777777" w:rsidTr="006B74EB">
        <w:tc>
          <w:tcPr>
            <w:tcW w:w="38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119435" w14:textId="7A7870D6" w:rsidR="00A0202E" w:rsidRPr="006C207F" w:rsidRDefault="005700AB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0202E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ED9B49" w14:textId="5B247669" w:rsidR="00A0202E" w:rsidRPr="006C207F" w:rsidRDefault="00A0202E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esthesia left upper limb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F14396" w14:textId="3DCF7664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BAA57D" w14:textId="1D1F3603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6B77A4" w14:textId="2AF48EEC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0202E" w:rsidRPr="006C207F" w14:paraId="46412F86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3920AA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A6F638" w14:textId="3E051379" w:rsidR="00A0202E" w:rsidRPr="006C207F" w:rsidRDefault="00A0202E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esthesia left arm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40A1BA" w14:textId="5A0FCF40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893F2D" w14:textId="558D4B54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497CAF" w14:textId="288FB07B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0202E" w:rsidRPr="006C207F" w14:paraId="58987AAA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349ACF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23B191" w14:textId="2B41C6B8" w:rsidR="00A0202E" w:rsidRPr="006C207F" w:rsidRDefault="00A0202E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esthesia left leg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5FF49F" w14:textId="2B8EC043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3855CC" w14:textId="4B33344A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404B60" w14:textId="0669D939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52DB1010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789B3C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E80EBC" w14:textId="406B77C5" w:rsidR="00A0202E" w:rsidRPr="006C207F" w:rsidRDefault="00A0202E" w:rsidP="00661D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esthesia left upper limb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8A1624" w14:textId="04630041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8046BB" w14:textId="78EF1FBD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266419" w14:textId="08A1A022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51C3A0D5" w14:textId="77777777" w:rsidTr="006B74EB">
        <w:tc>
          <w:tcPr>
            <w:tcW w:w="38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D0ADD3" w14:textId="798DB32E" w:rsidR="00A0202E" w:rsidRPr="006C207F" w:rsidRDefault="005700AB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0202E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5EE60F" w14:textId="428A37A9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e level facial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75A749" w14:textId="156FB116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9F50CC" w14:textId="70C3F2AA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EB5B34" w14:textId="42F386F7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0202E" w:rsidRPr="006C207F" w14:paraId="0DC03E28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B13C94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6DA5E7" w14:textId="75CDAB70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e level facial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8241DF" w14:textId="78E94366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25CF45" w14:textId="77125AAC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8D59F1" w14:textId="138D917E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0202E" w:rsidRPr="006C207F" w14:paraId="362C164B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A18EDD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F25E79" w14:textId="553142A7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ial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1F058D" w14:textId="27CB98EA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24BD0A" w14:textId="5BF2F572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74FD74" w14:textId="3913477F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772DDA71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B2767C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784612" w14:textId="3473BEFF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24DDE7" w14:textId="48B62266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61DE0E" w14:textId="56BCBD1C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909195" w14:textId="33AA99DF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4B72E6A6" w14:textId="77777777" w:rsidTr="006B74EB">
        <w:tc>
          <w:tcPr>
            <w:tcW w:w="38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AB5FFF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8EA0D0" w14:textId="41C8FF23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and leg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BC2A0D" w14:textId="3CE704A5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A5EA12" w14:textId="2F253F20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119AF7" w14:textId="32DDC579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378A2D2B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FE97E1" w14:textId="4C1FEC36" w:rsidR="00A0202E" w:rsidRPr="006C207F" w:rsidRDefault="005700AB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0202E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1547CA" w14:textId="6711B41D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6FDAEF" w14:textId="0A7D60F3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2EF8C2" w14:textId="64C503E5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0A2716" w14:textId="2FE044A2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0202E" w:rsidRPr="006C207F" w14:paraId="3B414392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F38A9D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197828" w14:textId="34BA9A22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238F8A" w14:textId="06FCF178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468876" w14:textId="324CAA5F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EDDCED" w14:textId="49B5B598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0202E" w:rsidRPr="006C207F" w14:paraId="4D12738E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C9F8DA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5CA19B" w14:textId="75B7D0C8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B08C0E" w14:textId="30C83BFF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F9B945" w14:textId="3A48B976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457125" w14:textId="5B0471A4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0989DDCC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E7E3A1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14778B" w14:textId="27D17EF8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3B0A75" w14:textId="0CB27058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0CE0D4" w14:textId="4A394F8C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19F2F2" w14:textId="54889038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4B4A9A46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7B5440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5BE1C2" w14:textId="2F07AB04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F0A665" w14:textId="30AE86C3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2C3F25" w14:textId="1FC43D14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7F28BD" w14:textId="1611A6E9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0202E" w:rsidRPr="006C207F" w14:paraId="3C5A6AFC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0D5171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F9FFA5" w14:textId="4043FAE3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D11B21" w14:textId="44D6FBF6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0AB80D" w14:textId="1A7F324C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43AD41" w14:textId="3E3D0812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0202E" w:rsidRPr="006C207F" w14:paraId="4F5F784C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C70D40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5449EF" w14:textId="0AFCB4A7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A52F10" w14:textId="068CD5F3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0B5F78" w14:textId="17F33446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5A2C39" w14:textId="466B62B2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0C0326F5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96E38A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A3D622" w14:textId="1BAB2A82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5ACE9D" w14:textId="63F88CFD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B524F7" w14:textId="16CF75A0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57FFF5" w14:textId="20B61D6F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44CB05E5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B73E96" w14:textId="7FB5C13C" w:rsidR="00A0202E" w:rsidRPr="006C207F" w:rsidRDefault="005700AB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0202E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E8D503" w14:textId="34A1B5F3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finger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40A9BC" w14:textId="3BE9C1F7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BC5C61" w14:textId="6CE0B36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30A8DD" w14:textId="5480A47A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0202E" w:rsidRPr="006C207F" w14:paraId="699DD743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ADF357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5D1F95" w14:textId="514BF684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upper limb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915BD6" w14:textId="11C2EE49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7D103D" w14:textId="14C0560E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E4B26E" w14:textId="6632BF13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0202E" w:rsidRPr="006C207F" w14:paraId="02BE7FB6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58131C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E1F6FC" w14:textId="52D4211E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hand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CCE4E8" w14:textId="7E3C19EB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767D70" w14:textId="253B3964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B6ED68" w14:textId="43D9252D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6CD211CF" w14:textId="77777777" w:rsidTr="006B74EB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3613D3" w14:textId="77777777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A37405" w14:textId="23FFB959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arm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A6EA04" w14:textId="62BB3D70" w:rsidR="00A0202E" w:rsidRPr="006C207F" w:rsidRDefault="00A0202E" w:rsidP="00A020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6C5B38" w14:textId="46D0CAD9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43CED" w14:textId="7C74110D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0202E" w:rsidRPr="006C207F" w14:paraId="48026EF3" w14:textId="77777777" w:rsidTr="006C16DC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021780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4C7985" w14:textId="0F892888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arm paraesthesia</w:t>
            </w:r>
          </w:p>
        </w:tc>
        <w:tc>
          <w:tcPr>
            <w:tcW w:w="112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DEABFF" w14:textId="0B4DFC8A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7936D1" w14:textId="3F2BB222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3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38E051" w14:textId="0BBF1A89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0202E" w:rsidRPr="006C207F" w14:paraId="3B4A8857" w14:textId="77777777" w:rsidTr="006C16DC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672CDB" w14:textId="77777777" w:rsidR="00A0202E" w:rsidRPr="006C207F" w:rsidRDefault="00A0202E" w:rsidP="003013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309976" w14:textId="2C075FEA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arm paraesthesia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7C1DC8" w14:textId="73BFC20F" w:rsidR="00A0202E" w:rsidRPr="006C207F" w:rsidRDefault="00A0202E" w:rsidP="00A811D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8F5A4C" w14:textId="48BD75FF" w:rsidR="00A0202E" w:rsidRPr="006C207F" w:rsidRDefault="00A0202E" w:rsidP="00A020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87EAE1" w14:textId="3D69A228" w:rsidR="00A0202E" w:rsidRPr="006C207F" w:rsidRDefault="00A0202E" w:rsidP="00A811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14:paraId="0C6340E7" w14:textId="77777777" w:rsidR="00107EE1" w:rsidRPr="006C207F" w:rsidRDefault="00107E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6AFFDA" w14:textId="433A4D72" w:rsidR="006C16DC" w:rsidRPr="006C207F" w:rsidRDefault="00107EE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6C16DC"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PuM – pulvinar medials thalamic nucleus; NA – not applicable. </w:t>
      </w:r>
    </w:p>
    <w:p w14:paraId="5B51469C" w14:textId="77777777" w:rsidR="00891F4F" w:rsidRPr="006C207F" w:rsidRDefault="006B74E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207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701"/>
        <w:gridCol w:w="1879"/>
        <w:gridCol w:w="6209"/>
      </w:tblGrid>
      <w:tr w:rsidR="00891F4F" w:rsidRPr="006C207F" w14:paraId="48FB51E1" w14:textId="77777777" w:rsidTr="001A46CD">
        <w:trPr>
          <w:jc w:val="center"/>
        </w:trPr>
        <w:tc>
          <w:tcPr>
            <w:tcW w:w="8789" w:type="dxa"/>
            <w:gridSpan w:val="3"/>
            <w:tcMar>
              <w:left w:w="57" w:type="dxa"/>
              <w:right w:w="57" w:type="dxa"/>
            </w:tcMar>
          </w:tcPr>
          <w:p w14:paraId="580EC07D" w14:textId="77777777" w:rsidR="00891F4F" w:rsidRPr="006C207F" w:rsidRDefault="00891F4F" w:rsidP="001A46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Table 3. </w:t>
            </w: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’ social-cognitive status at pulvinar deep brain stimulation implantation.</w:t>
            </w: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</w:t>
            </w:r>
          </w:p>
        </w:tc>
      </w:tr>
      <w:tr w:rsidR="00891F4F" w:rsidRPr="006C207F" w14:paraId="782B1E76" w14:textId="77777777" w:rsidTr="001A46CD">
        <w:trPr>
          <w:jc w:val="center"/>
        </w:trPr>
        <w:tc>
          <w:tcPr>
            <w:tcW w:w="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80EFBD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7A1F0C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-PuM-DBS</w:t>
            </w:r>
          </w:p>
          <w:p w14:paraId="4D05CCBA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ll-scale IQ</w:t>
            </w:r>
          </w:p>
        </w:tc>
        <w:tc>
          <w:tcPr>
            <w:tcW w:w="62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8BCC57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 level as per the World Bank classification</w:t>
            </w:r>
          </w:p>
        </w:tc>
      </w:tr>
      <w:tr w:rsidR="00891F4F" w:rsidRPr="006C207F" w14:paraId="0924BDA1" w14:textId="77777777" w:rsidTr="001A46CD">
        <w:trPr>
          <w:trHeight w:val="316"/>
          <w:jc w:val="center"/>
        </w:trPr>
        <w:tc>
          <w:tcPr>
            <w:tcW w:w="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93C949F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41E6611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2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D3E4688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secondary</w:t>
            </w:r>
          </w:p>
        </w:tc>
      </w:tr>
      <w:tr w:rsidR="00891F4F" w:rsidRPr="006C207F" w14:paraId="14EBF8B4" w14:textId="77777777" w:rsidTr="001A46CD">
        <w:trPr>
          <w:trHeight w:val="341"/>
          <w:jc w:val="center"/>
        </w:trPr>
        <w:tc>
          <w:tcPr>
            <w:tcW w:w="701" w:type="dxa"/>
            <w:tcMar>
              <w:left w:w="57" w:type="dxa"/>
              <w:right w:w="57" w:type="dxa"/>
            </w:tcMar>
          </w:tcPr>
          <w:p w14:paraId="618B8475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1879" w:type="dxa"/>
            <w:tcMar>
              <w:left w:w="57" w:type="dxa"/>
              <w:right w:w="57" w:type="dxa"/>
            </w:tcMar>
          </w:tcPr>
          <w:p w14:paraId="40655478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6209" w:type="dxa"/>
            <w:tcMar>
              <w:left w:w="57" w:type="dxa"/>
              <w:right w:w="57" w:type="dxa"/>
            </w:tcMar>
          </w:tcPr>
          <w:p w14:paraId="0A6662E1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upper secondary vocational qualifications</w:t>
            </w:r>
          </w:p>
        </w:tc>
      </w:tr>
      <w:tr w:rsidR="00891F4F" w:rsidRPr="006C207F" w14:paraId="429132FA" w14:textId="77777777" w:rsidTr="001A46CD">
        <w:trPr>
          <w:jc w:val="center"/>
        </w:trPr>
        <w:tc>
          <w:tcPr>
            <w:tcW w:w="701" w:type="dxa"/>
            <w:tcMar>
              <w:left w:w="57" w:type="dxa"/>
              <w:right w:w="57" w:type="dxa"/>
            </w:tcMar>
          </w:tcPr>
          <w:p w14:paraId="3BB0D640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1879" w:type="dxa"/>
            <w:tcMar>
              <w:left w:w="57" w:type="dxa"/>
              <w:right w:w="57" w:type="dxa"/>
            </w:tcMar>
          </w:tcPr>
          <w:p w14:paraId="0A182C52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6209" w:type="dxa"/>
            <w:tcMar>
              <w:left w:w="57" w:type="dxa"/>
              <w:right w:w="57" w:type="dxa"/>
            </w:tcMar>
          </w:tcPr>
          <w:p w14:paraId="5C68FBD0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upper secondary vocational qualifications</w:t>
            </w:r>
          </w:p>
        </w:tc>
      </w:tr>
      <w:tr w:rsidR="00891F4F" w:rsidRPr="006C207F" w14:paraId="4F658BC7" w14:textId="77777777" w:rsidTr="001A46CD">
        <w:trPr>
          <w:jc w:val="center"/>
        </w:trPr>
        <w:tc>
          <w:tcPr>
            <w:tcW w:w="701" w:type="dxa"/>
            <w:tcMar>
              <w:left w:w="57" w:type="dxa"/>
              <w:right w:w="57" w:type="dxa"/>
            </w:tcMar>
          </w:tcPr>
          <w:p w14:paraId="575D878C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1879" w:type="dxa"/>
            <w:tcMar>
              <w:left w:w="57" w:type="dxa"/>
              <w:right w:w="57" w:type="dxa"/>
            </w:tcMar>
          </w:tcPr>
          <w:p w14:paraId="3A25E0D3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6209" w:type="dxa"/>
            <w:tcMar>
              <w:left w:w="57" w:type="dxa"/>
              <w:right w:w="57" w:type="dxa"/>
            </w:tcMar>
          </w:tcPr>
          <w:p w14:paraId="5A2EC5C2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upper secondary vocational qualifications</w:t>
            </w:r>
          </w:p>
        </w:tc>
      </w:tr>
      <w:tr w:rsidR="00891F4F" w:rsidRPr="006C207F" w14:paraId="317D930B" w14:textId="77777777" w:rsidTr="006C16DC">
        <w:trPr>
          <w:jc w:val="center"/>
        </w:trPr>
        <w:tc>
          <w:tcPr>
            <w:tcW w:w="701" w:type="dxa"/>
            <w:tcMar>
              <w:left w:w="57" w:type="dxa"/>
              <w:right w:w="57" w:type="dxa"/>
            </w:tcMar>
          </w:tcPr>
          <w:p w14:paraId="05B02524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1879" w:type="dxa"/>
            <w:tcMar>
              <w:left w:w="57" w:type="dxa"/>
              <w:right w:w="57" w:type="dxa"/>
            </w:tcMar>
          </w:tcPr>
          <w:p w14:paraId="518D935E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6209" w:type="dxa"/>
            <w:tcMar>
              <w:left w:w="57" w:type="dxa"/>
              <w:right w:w="57" w:type="dxa"/>
            </w:tcMar>
          </w:tcPr>
          <w:p w14:paraId="3F5B6D51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er’s degree</w:t>
            </w:r>
          </w:p>
        </w:tc>
      </w:tr>
      <w:tr w:rsidR="00891F4F" w:rsidRPr="006C207F" w14:paraId="3CCD2B59" w14:textId="77777777" w:rsidTr="006C16DC">
        <w:trPr>
          <w:trHeight w:val="387"/>
          <w:jc w:val="center"/>
        </w:trPr>
        <w:tc>
          <w:tcPr>
            <w:tcW w:w="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97EE5F0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447F2F7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62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40D235" w14:textId="77777777" w:rsidR="00891F4F" w:rsidRPr="006C207F" w:rsidRDefault="00891F4F" w:rsidP="001A46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upper secondary vocational qualifications</w:t>
            </w:r>
          </w:p>
        </w:tc>
      </w:tr>
    </w:tbl>
    <w:p w14:paraId="5D366299" w14:textId="34CCFD82" w:rsidR="00891F4F" w:rsidRPr="006C207F" w:rsidRDefault="006C16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72645EF" w14:textId="064698E6" w:rsidR="006C16DC" w:rsidRPr="006C207F" w:rsidRDefault="006C16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6C207F">
        <w:rPr>
          <w:rFonts w:ascii="Times New Roman" w:hAnsi="Times New Roman" w:cs="Times New Roman"/>
          <w:sz w:val="20"/>
          <w:szCs w:val="20"/>
          <w:lang w:val="en-GB"/>
        </w:rPr>
        <w:t>PuM – pulvinar medials thalamic nucleus</w:t>
      </w:r>
      <w:r w:rsidRPr="006C207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005AE3F" w14:textId="2FA9BB70" w:rsidR="006B74EB" w:rsidRPr="006C207F" w:rsidRDefault="00891F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207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381"/>
        <w:gridCol w:w="1807"/>
        <w:gridCol w:w="1821"/>
        <w:gridCol w:w="1821"/>
        <w:gridCol w:w="2959"/>
      </w:tblGrid>
      <w:tr w:rsidR="00B955EB" w:rsidRPr="006C207F" w14:paraId="3CF4D69C" w14:textId="77777777" w:rsidTr="00107EE1">
        <w:tc>
          <w:tcPr>
            <w:tcW w:w="8789" w:type="dxa"/>
            <w:gridSpan w:val="5"/>
            <w:tcMar>
              <w:left w:w="57" w:type="dxa"/>
              <w:right w:w="57" w:type="dxa"/>
            </w:tcMar>
          </w:tcPr>
          <w:p w14:paraId="380F45C8" w14:textId="7624F6CC" w:rsidR="00B955EB" w:rsidRPr="006C207F" w:rsidRDefault="00B955EB" w:rsidP="00840A1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91F4F"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="00840A16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seizure type evolution before and after pulvinar deep brain stimulation</w:t>
            </w:r>
            <w:r w:rsidR="00581D5D"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B15294" w:rsidRPr="006C207F" w14:paraId="54B6D227" w14:textId="6617B11F" w:rsidTr="00107EE1">
        <w:tc>
          <w:tcPr>
            <w:tcW w:w="3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24A87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A5ED7DC" w14:textId="77777777" w:rsidR="00B15294" w:rsidRPr="006C207F" w:rsidRDefault="00B15294" w:rsidP="00B955E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izure typ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8BE079" w14:textId="77777777" w:rsidR="00B15294" w:rsidRPr="006C207F" w:rsidRDefault="00B15294" w:rsidP="00B955E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line (seizures/month)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2F5BB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-year follow-up</w:t>
            </w:r>
          </w:p>
          <w:p w14:paraId="6BDE92E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eizures/month)</w:t>
            </w:r>
          </w:p>
        </w:tc>
        <w:tc>
          <w:tcPr>
            <w:tcW w:w="2959" w:type="dxa"/>
            <w:tcBorders>
              <w:bottom w:val="single" w:sz="4" w:space="0" w:color="auto"/>
            </w:tcBorders>
          </w:tcPr>
          <w:p w14:paraId="35F2E56D" w14:textId="0A4E2CE2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tal PuM involvement (visual and quantified)</w:t>
            </w:r>
          </w:p>
        </w:tc>
      </w:tr>
      <w:tr w:rsidR="00B15294" w:rsidRPr="006C207F" w14:paraId="3A16FC38" w14:textId="42586768" w:rsidTr="00107EE1">
        <w:trPr>
          <w:trHeight w:val="80"/>
        </w:trPr>
        <w:tc>
          <w:tcPr>
            <w:tcW w:w="38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A91663" w14:textId="50D0983E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CC7CE0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DF7DF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EFFF0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 w:val="restart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3195144" w14:textId="06703871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ZN </w:t>
            </w:r>
          </w:p>
          <w:p w14:paraId="5483CE55" w14:textId="5D4F937D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eft PuM)</w:t>
            </w:r>
          </w:p>
        </w:tc>
      </w:tr>
      <w:tr w:rsidR="00B15294" w:rsidRPr="006C207F" w14:paraId="6011B8FF" w14:textId="5F8F6CA4" w:rsidTr="00107EE1">
        <w:trPr>
          <w:trHeight w:val="88"/>
        </w:trPr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D6B9ED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A77AD0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1F3C80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60EA8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</w:tcPr>
          <w:p w14:paraId="1C47C0A6" w14:textId="0A595F3C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29FFA276" w14:textId="07B65775" w:rsidTr="00107EE1">
        <w:trPr>
          <w:trHeight w:val="223"/>
        </w:trPr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F2EFD2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E71551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29AFF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4FC9DA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</w:tcPr>
          <w:p w14:paraId="7945CAFD" w14:textId="28F4576D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35A48ED6" w14:textId="0589418D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0862C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C26B4D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9B17E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EFE15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</w:tcPr>
          <w:p w14:paraId="7DA47897" w14:textId="3EC4FC5C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7634CB87" w14:textId="29B325CE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08857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F57C14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A5CE2E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E3760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</w:tcPr>
          <w:p w14:paraId="58BE0782" w14:textId="229AAFCA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6D9B3B8E" w14:textId="0D32DE7F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70EF14" w14:textId="3406C678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90C7FB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54A95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F27C67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 w:val="restart"/>
            <w:tcMar>
              <w:top w:w="28" w:type="dxa"/>
              <w:bottom w:w="28" w:type="dxa"/>
            </w:tcMar>
          </w:tcPr>
          <w:p w14:paraId="48283C4B" w14:textId="4DE39EB1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ZN </w:t>
            </w:r>
          </w:p>
          <w:p w14:paraId="738E6090" w14:textId="4A9DD20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eft PuM)</w:t>
            </w:r>
          </w:p>
        </w:tc>
      </w:tr>
      <w:tr w:rsidR="00B15294" w:rsidRPr="006C207F" w14:paraId="0E31704B" w14:textId="381B5785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48A30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A25746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FAE04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7B31C7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0BF94FAD" w14:textId="670B589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6E173A85" w14:textId="767268D3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ADAE4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03F379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A03157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919BE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1E2C63B6" w14:textId="3025AD5D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50BA8942" w14:textId="27F9F6BD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2CEA5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26E658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5F968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1ED41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3B7B7E49" w14:textId="1F09658A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759A34F1" w14:textId="0BA89741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30973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25516D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B18A8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1C4545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5DBF5F32" w14:textId="180E0922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48DF79D5" w14:textId="11B3DF0D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EDF4CB" w14:textId="756B64CB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D4D14F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6E9B12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3FAD12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106DD339" w14:textId="0E0488F2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ZN </w:t>
            </w:r>
          </w:p>
          <w:p w14:paraId="604CF06C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right PuM) </w:t>
            </w:r>
          </w:p>
          <w:p w14:paraId="02B03A5A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ZN </w:t>
            </w:r>
          </w:p>
          <w:p w14:paraId="3C80C00D" w14:textId="3DBB3D6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eft PuM)</w:t>
            </w:r>
          </w:p>
        </w:tc>
      </w:tr>
      <w:tr w:rsidR="00B15294" w:rsidRPr="006C207F" w14:paraId="209B6544" w14:textId="325493C2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51C89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89AF30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1285D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A5C5A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71B53591" w14:textId="14243E61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23D8DD4D" w14:textId="4FD4EF70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88A8E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C3D560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DD6D3C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B47AD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36F28DF4" w14:textId="562C55C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5DAB8D51" w14:textId="123CA38F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AE94FC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96625C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4842F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3D7B2E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3B5B573A" w14:textId="77CD571B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2C59943E" w14:textId="3A2E2157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59552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23EB19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FEC737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2D7E7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16C1D535" w14:textId="0BBCE15B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688F47BF" w14:textId="251D1A7D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8CF6A" w14:textId="02F8B3DA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59D486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3AE94D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1519E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7A67CCB" w14:textId="65AC5742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ZN</w:t>
            </w:r>
          </w:p>
          <w:p w14:paraId="590E63A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left and </w:t>
            </w:r>
          </w:p>
          <w:p w14:paraId="688DE4C8" w14:textId="18117A0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uM)</w:t>
            </w:r>
          </w:p>
        </w:tc>
      </w:tr>
      <w:tr w:rsidR="00B15294" w:rsidRPr="006C207F" w14:paraId="18D99663" w14:textId="268EAF6A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C0576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E615A2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D8D46D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5A14B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4AEC386B" w14:textId="4E1BE3AC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5AEE22A3" w14:textId="633D4293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6B08A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3749A8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117000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026BC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402FFC36" w14:textId="7C073531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76899A32" w14:textId="0BEB724C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B3A38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95437E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4AFD5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E5876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628C7672" w14:textId="3348043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6E21E7AE" w14:textId="41A8CD07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ED5E1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3F3774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3F1F3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9DD5D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03CE68AD" w14:textId="50FFEC53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13944748" w14:textId="2092743D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C1F619" w14:textId="1A1865E6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0AE88A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87A63D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013D2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EFA507A" w14:textId="52C66E8C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Z </w:t>
            </w:r>
          </w:p>
          <w:p w14:paraId="2D821543" w14:textId="43EE2E6A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eft PuM)</w:t>
            </w:r>
          </w:p>
        </w:tc>
      </w:tr>
      <w:tr w:rsidR="00B15294" w:rsidRPr="006C207F" w14:paraId="18A6D5AA" w14:textId="727681A8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7F528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8DAF74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90C7A2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47918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4758ED76" w14:textId="0CDA7075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79306A87" w14:textId="399AA335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5FAAA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21D475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E04A8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989FA0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7C73EBD6" w14:textId="6112EBF8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5F82705B" w14:textId="062B6ACE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73C01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9D26B8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E33E0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D0776D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4AAD1044" w14:textId="720104A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2EF1644D" w14:textId="6C55D9B7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1D3225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197C2D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BD8FC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42BA4A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348E3997" w14:textId="30FD39F0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1DC82427" w14:textId="4F44364A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A1B962" w14:textId="3509E8C6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51D585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791EF8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A5C6CB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8CB31A6" w14:textId="77777777" w:rsidR="00E61B81" w:rsidRPr="006C207F" w:rsidRDefault="00E61B81" w:rsidP="00E61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ZN </w:t>
            </w:r>
          </w:p>
          <w:p w14:paraId="06E385F6" w14:textId="563C8BB7" w:rsidR="00B15294" w:rsidRPr="006C207F" w:rsidRDefault="00E61B81" w:rsidP="00E61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ight PuM)</w:t>
            </w:r>
          </w:p>
        </w:tc>
      </w:tr>
      <w:tr w:rsidR="00B15294" w:rsidRPr="006C207F" w14:paraId="59400825" w14:textId="6196D002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1FADC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5B962C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9CE3C3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DA7825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71B6CBEB" w14:textId="2A069209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6C7915F7" w14:textId="0CB9E57E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855214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AA8C8C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DEDB69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940B10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52A5D4A2" w14:textId="4C8868DA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30CA6982" w14:textId="3EDB3E17" w:rsidTr="00107EE1">
        <w:tc>
          <w:tcPr>
            <w:tcW w:w="38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4C848F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866E71" w14:textId="06C42E11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47AEB5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061E70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Mar>
              <w:top w:w="28" w:type="dxa"/>
              <w:bottom w:w="28" w:type="dxa"/>
            </w:tcMar>
            <w:vAlign w:val="center"/>
          </w:tcPr>
          <w:p w14:paraId="7BE9E021" w14:textId="1F3FEF11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5294" w:rsidRPr="006C207F" w14:paraId="42814AB8" w14:textId="564841C8" w:rsidTr="00107EE1">
        <w:tc>
          <w:tcPr>
            <w:tcW w:w="38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3E6A41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7F2B22" w14:textId="77777777" w:rsidR="00B15294" w:rsidRPr="006C207F" w:rsidRDefault="00B15294" w:rsidP="00B95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 epilepticus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A6AA4C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DFCB26" w14:textId="7777777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959" w:type="dxa"/>
            <w:vMerge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D106FCC" w14:textId="41FCD357" w:rsidR="00B15294" w:rsidRPr="006C207F" w:rsidRDefault="00B15294" w:rsidP="00B955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E8E29CC" w14:textId="298ACF62" w:rsidR="002D2CC4" w:rsidRPr="006C207F" w:rsidRDefault="002D2CC4" w:rsidP="00C35E7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036D18C" w14:textId="0187D040" w:rsidR="00521B6A" w:rsidRPr="006C207F" w:rsidRDefault="00521B6A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A – focal preserved consciousness seizure, without observable manifestations; </w:t>
      </w:r>
    </w:p>
    <w:p w14:paraId="482ADC81" w14:textId="2F5A165C" w:rsidR="00C35E75" w:rsidRPr="006C207F" w:rsidRDefault="00521B6A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B – focal preserved consciousness seizure, with observable manifestations; </w:t>
      </w:r>
    </w:p>
    <w:p w14:paraId="634D140F" w14:textId="38B95DF1" w:rsidR="00521B6A" w:rsidRPr="006C207F" w:rsidRDefault="00521B6A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C </w:t>
      </w:r>
      <w:r w:rsidR="00B15294" w:rsidRPr="006C207F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focal impaired consciousness seizure, not causing a fall; </w:t>
      </w:r>
    </w:p>
    <w:p w14:paraId="55B75662" w14:textId="635EDAB2" w:rsidR="00521B6A" w:rsidRPr="006C207F" w:rsidRDefault="00521B6A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B15294"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focal impaired consciousness seizure, causing a fall or focal-to-bilateral tonic-clonic seizure</w:t>
      </w:r>
      <w:r w:rsidR="005B0B46" w:rsidRPr="006C207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C207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8F8D62D" w14:textId="77777777" w:rsidR="00517D44" w:rsidRPr="006C207F" w:rsidRDefault="00517D44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9142EC6" w14:textId="3BD57331" w:rsidR="00521B6A" w:rsidRPr="006C207F" w:rsidRDefault="00521B6A" w:rsidP="00521B6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lastRenderedPageBreak/>
        <w:t>PuM – pulvinar medialis thalamic nucleus, EZN – epileptogenic-zone network, PZN – propagation-zone network, NIZ – non-involved-zone network</w:t>
      </w:r>
      <w:r w:rsidR="005B0B46" w:rsidRPr="006C207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6B0ED68" w14:textId="3A6CE2E5" w:rsidR="005B0B46" w:rsidRPr="006C207F" w:rsidRDefault="005B0B4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2234"/>
        <w:gridCol w:w="2060"/>
        <w:gridCol w:w="1843"/>
        <w:gridCol w:w="1721"/>
        <w:gridCol w:w="1559"/>
      </w:tblGrid>
      <w:tr w:rsidR="005B0B46" w:rsidRPr="006C207F" w14:paraId="2F1B173E" w14:textId="180FC259" w:rsidTr="006F7532">
        <w:trPr>
          <w:jc w:val="center"/>
        </w:trPr>
        <w:tc>
          <w:tcPr>
            <w:tcW w:w="9801" w:type="dxa"/>
            <w:gridSpan w:val="6"/>
            <w:tcMar>
              <w:left w:w="28" w:type="dxa"/>
              <w:right w:w="28" w:type="dxa"/>
            </w:tcMar>
          </w:tcPr>
          <w:p w14:paraId="14E115C3" w14:textId="4ED01A97" w:rsidR="005B0B46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91F4F"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vinar deep brain stimulation psychological side effects.</w:t>
            </w:r>
          </w:p>
        </w:tc>
      </w:tr>
      <w:tr w:rsidR="005B0B46" w:rsidRPr="006C207F" w14:paraId="1FFF677C" w14:textId="1A0CA213" w:rsidTr="006F7532">
        <w:trPr>
          <w:jc w:val="center"/>
        </w:trPr>
        <w:tc>
          <w:tcPr>
            <w:tcW w:w="3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5760DE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FFDC65" w14:textId="0855263C" w:rsidR="005B0B46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211452799"/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urological Disorders Depression Inventory for Epilepsy</w:t>
            </w:r>
            <w:bookmarkEnd w:id="0"/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t baseline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BDFA9F" w14:textId="77777777" w:rsidR="002E3169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eurological Disorders Depression Inventory for Epilepsy at </w:t>
            </w:r>
          </w:p>
          <w:p w14:paraId="316B4D72" w14:textId="2003D98F" w:rsidR="005B0B46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-year follow-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524F7F" w14:textId="77777777" w:rsidR="006F7532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1" w:name="_Hlk211452807"/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eneralized Anxiety </w:t>
            </w:r>
          </w:p>
          <w:p w14:paraId="492E81DC" w14:textId="59D534AA" w:rsidR="00993463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sorder-7 </w:t>
            </w:r>
          </w:p>
          <w:bookmarkEnd w:id="1"/>
          <w:p w14:paraId="5A2D8976" w14:textId="29C6C2DE" w:rsidR="005B0B46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baselin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531C1F" w14:textId="77777777" w:rsidR="006F7532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eneralized Anxiety Disorder-7 </w:t>
            </w:r>
          </w:p>
          <w:p w14:paraId="71B26A46" w14:textId="67C0B0FF" w:rsidR="005B0B46" w:rsidRPr="006C207F" w:rsidRDefault="005B0B46" w:rsidP="00FD0E4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1-year follow-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04E992" w14:textId="77777777" w:rsidR="005B0B46" w:rsidRPr="006C207F" w:rsidRDefault="005B0B46" w:rsidP="005B0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uM-DBS </w:t>
            </w:r>
          </w:p>
          <w:p w14:paraId="6E814B32" w14:textId="77777777" w:rsidR="005B0B46" w:rsidRPr="006C207F" w:rsidRDefault="005B0B46" w:rsidP="005B0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atus at </w:t>
            </w:r>
          </w:p>
          <w:p w14:paraId="64A3E22F" w14:textId="2798240B" w:rsidR="005B0B46" w:rsidRPr="006C207F" w:rsidRDefault="005B0B46" w:rsidP="005B0B4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1-year follow-up</w:t>
            </w:r>
          </w:p>
        </w:tc>
      </w:tr>
      <w:tr w:rsidR="005B0B46" w:rsidRPr="006C207F" w14:paraId="0937B964" w14:textId="7E290E7F" w:rsidTr="006F7532">
        <w:trPr>
          <w:trHeight w:val="316"/>
          <w:jc w:val="center"/>
        </w:trPr>
        <w:tc>
          <w:tcPr>
            <w:tcW w:w="3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31BDF1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507B61" w14:textId="52B97076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99EDE3" w14:textId="4ECDFEFB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47F966" w14:textId="523840CE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1E0DC9" w14:textId="58D1E427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037E03" w14:textId="3CEC7B77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r</w:t>
            </w:r>
          </w:p>
        </w:tc>
      </w:tr>
      <w:tr w:rsidR="005B0B46" w:rsidRPr="006C207F" w14:paraId="06977310" w14:textId="1505F017" w:rsidTr="006F7532">
        <w:trPr>
          <w:trHeight w:val="341"/>
          <w:jc w:val="center"/>
        </w:trPr>
        <w:tc>
          <w:tcPr>
            <w:tcW w:w="384" w:type="dxa"/>
            <w:tcMar>
              <w:left w:w="28" w:type="dxa"/>
              <w:right w:w="28" w:type="dxa"/>
            </w:tcMar>
            <w:vAlign w:val="center"/>
          </w:tcPr>
          <w:p w14:paraId="39CFE40E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2234" w:type="dxa"/>
            <w:tcMar>
              <w:left w:w="28" w:type="dxa"/>
              <w:right w:w="28" w:type="dxa"/>
            </w:tcMar>
            <w:vAlign w:val="center"/>
          </w:tcPr>
          <w:p w14:paraId="776CC5CC" w14:textId="5123DAC8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2060" w:type="dxa"/>
            <w:tcMar>
              <w:left w:w="28" w:type="dxa"/>
              <w:right w:w="28" w:type="dxa"/>
            </w:tcMar>
            <w:vAlign w:val="center"/>
          </w:tcPr>
          <w:p w14:paraId="22ED25B6" w14:textId="58B867E6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ECC81AB" w14:textId="6E633594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721" w:type="dxa"/>
            <w:tcMar>
              <w:left w:w="28" w:type="dxa"/>
              <w:right w:w="28" w:type="dxa"/>
            </w:tcMar>
            <w:vAlign w:val="center"/>
          </w:tcPr>
          <w:p w14:paraId="1FD86246" w14:textId="6F0B5DCF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B3EC895" w14:textId="110C3208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r</w:t>
            </w:r>
          </w:p>
        </w:tc>
      </w:tr>
      <w:tr w:rsidR="005B0B46" w:rsidRPr="006C207F" w14:paraId="2425830E" w14:textId="42A1DBF6" w:rsidTr="006F7532">
        <w:trPr>
          <w:jc w:val="center"/>
        </w:trPr>
        <w:tc>
          <w:tcPr>
            <w:tcW w:w="384" w:type="dxa"/>
            <w:tcMar>
              <w:left w:w="28" w:type="dxa"/>
              <w:right w:w="28" w:type="dxa"/>
            </w:tcMar>
            <w:vAlign w:val="center"/>
          </w:tcPr>
          <w:p w14:paraId="7B25DCB0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2234" w:type="dxa"/>
            <w:tcMar>
              <w:left w:w="28" w:type="dxa"/>
              <w:right w:w="28" w:type="dxa"/>
            </w:tcMar>
            <w:vAlign w:val="center"/>
          </w:tcPr>
          <w:p w14:paraId="76904EC2" w14:textId="3D87604F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060" w:type="dxa"/>
            <w:tcMar>
              <w:left w:w="28" w:type="dxa"/>
              <w:right w:w="28" w:type="dxa"/>
            </w:tcMar>
            <w:vAlign w:val="center"/>
          </w:tcPr>
          <w:p w14:paraId="192A6E60" w14:textId="72B072E8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BD92322" w14:textId="7BBA8E74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21" w:type="dxa"/>
            <w:tcMar>
              <w:left w:w="28" w:type="dxa"/>
              <w:right w:w="28" w:type="dxa"/>
            </w:tcMar>
            <w:vAlign w:val="center"/>
          </w:tcPr>
          <w:p w14:paraId="5680526B" w14:textId="76352BEF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3E6BBD9" w14:textId="4F3792DD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r</w:t>
            </w:r>
          </w:p>
        </w:tc>
      </w:tr>
      <w:tr w:rsidR="005B0B46" w:rsidRPr="006C207F" w14:paraId="79776BDB" w14:textId="15C139AB" w:rsidTr="006F7532">
        <w:trPr>
          <w:jc w:val="center"/>
        </w:trPr>
        <w:tc>
          <w:tcPr>
            <w:tcW w:w="384" w:type="dxa"/>
            <w:tcMar>
              <w:left w:w="28" w:type="dxa"/>
              <w:right w:w="28" w:type="dxa"/>
            </w:tcMar>
            <w:vAlign w:val="center"/>
          </w:tcPr>
          <w:p w14:paraId="4E21704D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2234" w:type="dxa"/>
            <w:tcMar>
              <w:left w:w="28" w:type="dxa"/>
              <w:right w:w="28" w:type="dxa"/>
            </w:tcMar>
            <w:vAlign w:val="center"/>
          </w:tcPr>
          <w:p w14:paraId="73DE06FF" w14:textId="4FE2A6F7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060" w:type="dxa"/>
            <w:tcMar>
              <w:left w:w="28" w:type="dxa"/>
              <w:right w:w="28" w:type="dxa"/>
            </w:tcMar>
            <w:vAlign w:val="center"/>
          </w:tcPr>
          <w:p w14:paraId="27BF5A5A" w14:textId="5CC73795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2F9EFF4" w14:textId="77777777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tcMar>
              <w:left w:w="28" w:type="dxa"/>
              <w:right w:w="28" w:type="dxa"/>
            </w:tcMar>
            <w:vAlign w:val="center"/>
          </w:tcPr>
          <w:p w14:paraId="30CE13B0" w14:textId="2405CB45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CD6141C" w14:textId="220A020D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r</w:t>
            </w:r>
          </w:p>
        </w:tc>
      </w:tr>
      <w:tr w:rsidR="005B0B46" w:rsidRPr="006C207F" w14:paraId="15394641" w14:textId="6BCE79D2" w:rsidTr="006F7532">
        <w:trPr>
          <w:jc w:val="center"/>
        </w:trPr>
        <w:tc>
          <w:tcPr>
            <w:tcW w:w="384" w:type="dxa"/>
            <w:tcMar>
              <w:left w:w="28" w:type="dxa"/>
              <w:right w:w="28" w:type="dxa"/>
            </w:tcMar>
            <w:vAlign w:val="center"/>
          </w:tcPr>
          <w:p w14:paraId="7571B973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2234" w:type="dxa"/>
            <w:tcMar>
              <w:left w:w="28" w:type="dxa"/>
              <w:right w:w="28" w:type="dxa"/>
            </w:tcMar>
            <w:vAlign w:val="center"/>
          </w:tcPr>
          <w:p w14:paraId="26E46B96" w14:textId="06538CB0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060" w:type="dxa"/>
            <w:tcMar>
              <w:left w:w="28" w:type="dxa"/>
              <w:right w:w="28" w:type="dxa"/>
            </w:tcMar>
            <w:vAlign w:val="center"/>
          </w:tcPr>
          <w:p w14:paraId="2400283E" w14:textId="073CCA37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49863CB" w14:textId="72D343E1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21" w:type="dxa"/>
            <w:tcMar>
              <w:left w:w="28" w:type="dxa"/>
              <w:right w:w="28" w:type="dxa"/>
            </w:tcMar>
            <w:vAlign w:val="center"/>
          </w:tcPr>
          <w:p w14:paraId="6B244CAC" w14:textId="75C5CC70" w:rsidR="005B0B46" w:rsidRPr="006C207F" w:rsidRDefault="0099346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A9E452A" w14:textId="74FD776C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responder</w:t>
            </w:r>
          </w:p>
        </w:tc>
      </w:tr>
      <w:tr w:rsidR="005B0B46" w:rsidRPr="006C207F" w14:paraId="354D10B6" w14:textId="54D03EA3" w:rsidTr="006F7532">
        <w:trPr>
          <w:trHeight w:val="387"/>
          <w:jc w:val="center"/>
        </w:trPr>
        <w:tc>
          <w:tcPr>
            <w:tcW w:w="3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48E77B" w14:textId="77777777" w:rsidR="005B0B46" w:rsidRPr="006C207F" w:rsidRDefault="005B0B46" w:rsidP="00FD0E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E5388A" w14:textId="66F55239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B704B0" w14:textId="464D2453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55CAAC" w14:textId="383515BD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FFE003" w14:textId="678FB55F" w:rsidR="005B0B46" w:rsidRPr="006C207F" w:rsidRDefault="004F0103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41A30A" w14:textId="4E8F30F4" w:rsidR="005B0B46" w:rsidRPr="006C207F" w:rsidRDefault="005B0B46" w:rsidP="002E31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2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r</w:t>
            </w:r>
          </w:p>
        </w:tc>
      </w:tr>
    </w:tbl>
    <w:p w14:paraId="5772CE0A" w14:textId="5A03071B" w:rsidR="00EC6A4D" w:rsidRPr="006C207F" w:rsidRDefault="00EC6A4D" w:rsidP="00521B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EDFC7DC" w14:textId="522471CF" w:rsidR="005B0B46" w:rsidRPr="006C207F" w:rsidRDefault="00EC6A4D" w:rsidP="0067056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207F">
        <w:rPr>
          <w:rFonts w:ascii="Times New Roman" w:hAnsi="Times New Roman" w:cs="Times New Roman"/>
          <w:sz w:val="20"/>
          <w:szCs w:val="20"/>
          <w:lang w:val="en-GB"/>
        </w:rPr>
        <w:t>PuM – pulvinar medialis thalamic nucleus, DBS – deep brain stimulation.</w:t>
      </w:r>
      <w:bookmarkStart w:id="2" w:name="_GoBack"/>
      <w:bookmarkEnd w:id="2"/>
    </w:p>
    <w:sectPr w:rsidR="005B0B46" w:rsidRPr="006C207F" w:rsidSect="009E6596">
      <w:pgSz w:w="12240" w:h="15840"/>
      <w:pgMar w:top="1417" w:right="1417" w:bottom="1417" w:left="1417" w:header="680" w:footer="6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58F1D" w14:textId="77777777" w:rsidR="009E6596" w:rsidRDefault="009E6596" w:rsidP="009E6596">
      <w:pPr>
        <w:spacing w:after="0" w:line="240" w:lineRule="auto"/>
      </w:pPr>
      <w:r>
        <w:separator/>
      </w:r>
    </w:p>
  </w:endnote>
  <w:endnote w:type="continuationSeparator" w:id="0">
    <w:p w14:paraId="5D6C35D9" w14:textId="77777777" w:rsidR="009E6596" w:rsidRDefault="009E6596" w:rsidP="009E6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30C83" w14:textId="77777777" w:rsidR="009E6596" w:rsidRDefault="009E6596" w:rsidP="009E6596">
      <w:pPr>
        <w:spacing w:after="0" w:line="240" w:lineRule="auto"/>
      </w:pPr>
      <w:r>
        <w:separator/>
      </w:r>
    </w:p>
  </w:footnote>
  <w:footnote w:type="continuationSeparator" w:id="0">
    <w:p w14:paraId="62989CA8" w14:textId="77777777" w:rsidR="009E6596" w:rsidRDefault="009E6596" w:rsidP="009E6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320"/>
    <w:rsid w:val="000753E3"/>
    <w:rsid w:val="00080C28"/>
    <w:rsid w:val="00084C47"/>
    <w:rsid w:val="00095F73"/>
    <w:rsid w:val="00096B8A"/>
    <w:rsid w:val="000C2C1F"/>
    <w:rsid w:val="000C4D0A"/>
    <w:rsid w:val="000C7E3B"/>
    <w:rsid w:val="000E739E"/>
    <w:rsid w:val="00107EE1"/>
    <w:rsid w:val="00164AC1"/>
    <w:rsid w:val="00172D87"/>
    <w:rsid w:val="00176B33"/>
    <w:rsid w:val="00210455"/>
    <w:rsid w:val="0024107D"/>
    <w:rsid w:val="0024501E"/>
    <w:rsid w:val="00263295"/>
    <w:rsid w:val="002B7EB4"/>
    <w:rsid w:val="002D2CC4"/>
    <w:rsid w:val="002E3169"/>
    <w:rsid w:val="00301371"/>
    <w:rsid w:val="0034016B"/>
    <w:rsid w:val="00397135"/>
    <w:rsid w:val="003B0A0A"/>
    <w:rsid w:val="0041647C"/>
    <w:rsid w:val="004C7774"/>
    <w:rsid w:val="004F0103"/>
    <w:rsid w:val="004F4F20"/>
    <w:rsid w:val="00503340"/>
    <w:rsid w:val="00507F83"/>
    <w:rsid w:val="005146FE"/>
    <w:rsid w:val="00517D44"/>
    <w:rsid w:val="00521B6A"/>
    <w:rsid w:val="00566197"/>
    <w:rsid w:val="005700AB"/>
    <w:rsid w:val="00581D5D"/>
    <w:rsid w:val="005B0B46"/>
    <w:rsid w:val="005C6E83"/>
    <w:rsid w:val="006030A4"/>
    <w:rsid w:val="00640FFE"/>
    <w:rsid w:val="00647D04"/>
    <w:rsid w:val="00661DBE"/>
    <w:rsid w:val="0067056A"/>
    <w:rsid w:val="006A14BA"/>
    <w:rsid w:val="006B74EB"/>
    <w:rsid w:val="006C16DC"/>
    <w:rsid w:val="006C207F"/>
    <w:rsid w:val="006C6362"/>
    <w:rsid w:val="006D0105"/>
    <w:rsid w:val="006D1DED"/>
    <w:rsid w:val="006F7532"/>
    <w:rsid w:val="00740564"/>
    <w:rsid w:val="00757F46"/>
    <w:rsid w:val="007966CB"/>
    <w:rsid w:val="007B6320"/>
    <w:rsid w:val="007C1A78"/>
    <w:rsid w:val="00840A16"/>
    <w:rsid w:val="00854D4E"/>
    <w:rsid w:val="008624C8"/>
    <w:rsid w:val="00890D1F"/>
    <w:rsid w:val="00891F4F"/>
    <w:rsid w:val="008C6F0B"/>
    <w:rsid w:val="00932814"/>
    <w:rsid w:val="00947CA3"/>
    <w:rsid w:val="00993463"/>
    <w:rsid w:val="009B01FB"/>
    <w:rsid w:val="009C59DA"/>
    <w:rsid w:val="009E4269"/>
    <w:rsid w:val="009E6596"/>
    <w:rsid w:val="00A0202E"/>
    <w:rsid w:val="00A508A8"/>
    <w:rsid w:val="00A6155C"/>
    <w:rsid w:val="00A811DF"/>
    <w:rsid w:val="00A866DB"/>
    <w:rsid w:val="00AB1D29"/>
    <w:rsid w:val="00B15294"/>
    <w:rsid w:val="00B21D47"/>
    <w:rsid w:val="00B56AE7"/>
    <w:rsid w:val="00B955EB"/>
    <w:rsid w:val="00BF21D1"/>
    <w:rsid w:val="00C01BE5"/>
    <w:rsid w:val="00C320F4"/>
    <w:rsid w:val="00C35E75"/>
    <w:rsid w:val="00C664CD"/>
    <w:rsid w:val="00C80CB1"/>
    <w:rsid w:val="00C869DD"/>
    <w:rsid w:val="00C902FF"/>
    <w:rsid w:val="00CF0487"/>
    <w:rsid w:val="00CF256D"/>
    <w:rsid w:val="00DB7AEC"/>
    <w:rsid w:val="00E506BD"/>
    <w:rsid w:val="00E56B58"/>
    <w:rsid w:val="00E61B81"/>
    <w:rsid w:val="00E86F94"/>
    <w:rsid w:val="00EB3D77"/>
    <w:rsid w:val="00EB6D0F"/>
    <w:rsid w:val="00EC6A4D"/>
    <w:rsid w:val="00EE33C9"/>
    <w:rsid w:val="00EE7D31"/>
    <w:rsid w:val="00F07263"/>
    <w:rsid w:val="00F16027"/>
    <w:rsid w:val="00F64B29"/>
    <w:rsid w:val="00F942A7"/>
    <w:rsid w:val="00FA053B"/>
    <w:rsid w:val="00FC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12FD4E"/>
  <w15:chartTrackingRefBased/>
  <w15:docId w15:val="{D30404A6-A94B-4B50-AC8D-78F9A90C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53E3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29"/>
    <w:rPr>
      <w:rFonts w:ascii="Segoe UI" w:hAnsi="Segoe UI" w:cs="Segoe UI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9E6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596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E6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596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5</Pages>
  <Words>612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74</cp:revision>
  <dcterms:created xsi:type="dcterms:W3CDTF">2025-05-16T09:32:00Z</dcterms:created>
  <dcterms:modified xsi:type="dcterms:W3CDTF">2025-10-1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49da89-f2b8-4a7d-adce-c6643356ab80</vt:lpwstr>
  </property>
</Properties>
</file>